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7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andidate gene annotation in the region 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Mb associated with flag leaf angle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1005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77"/>
        <w:gridCol w:w="1232"/>
        <w:gridCol w:w="1511"/>
        <w:gridCol w:w="1511"/>
        <w:gridCol w:w="5027"/>
      </w:tblGrid>
      <w:tr>
        <w:trPr>
          <w:trHeight w:val="480" w:hRule="atLeast"/>
        </w:trPr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 ID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U ID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on</w:t>
            </w:r>
          </w:p>
        </w:tc>
        <w:tc>
          <w:tcPr>
            <w:tcW w:w="5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notatio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06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491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274,553-2,275,429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1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492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277,044-2,279,844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transposon protei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2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494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12,299-2,317,211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osphatidate cytidylyltransferase family protei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3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49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18,214-2,323,337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4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496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25,414-2,328,080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4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31,669-2,345,472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5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497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43,538-2,345,234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ressor of auxin resistance 1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7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68,844-2,370,387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gene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8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50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69,616-2,371,348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8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72,150-2,373,061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protein coding transcript.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87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72,240-2,374,416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29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86,654-2,387,525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ressor of auxin resistance1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31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503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88,400-2,394,345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crose-phosphatase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32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504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97,461-2,404,964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clin-related protei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33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50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406,632-2,407,019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SAUR4 - Auxin-responsive SAUR gene family member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33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409,033-2,409,537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xin-responsive SAUR gene family member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34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506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408,927-2,409,319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ilar to H0114G12.9 protein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2g01442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0512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444,421-2,445,497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ressed protein</w:t>
            </w:r>
          </w:p>
        </w:tc>
      </w:tr>
      <w:tr>
        <w:trPr>
          <w:trHeight w:val="330" w:hRule="atLeast"/>
        </w:trPr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19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Os02g0144300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None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2,447,941-2,451,093</w:t>
            </w:r>
          </w:p>
        </w:tc>
        <w:tc>
          <w:tcPr>
            <w:tcW w:w="5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Similar to H0114G12.9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08:25:50Z</dcterms:created>
  <dc:creator>杂优团队</dc:creator>
  <dc:description/>
  <dc:language>en-US</dc:language>
  <cp:lastModifiedBy>江建华</cp:lastModifiedBy>
  <dcterms:modified xsi:type="dcterms:W3CDTF">2022-05-06T01:06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0B5467316A4CA788F66359F4F79823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GM2ZWY5ZWZmMWZkZGMwYjBmZTUwMGNjMDA0ZDcyYjIifQ==</vt:lpwstr>
  </property>
</Properties>
</file>